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E8F7E" w14:textId="77777777" w:rsidR="00370DFE" w:rsidRPr="00CD162D" w:rsidRDefault="00370DFE" w:rsidP="00370DFE">
      <w:pPr>
        <w:rPr>
          <w:rFonts w:ascii="Times New Roman" w:hAnsi="Times New Roman" w:cs="Times New Roman"/>
        </w:rPr>
      </w:pPr>
      <w:r w:rsidRPr="00CD162D">
        <w:rPr>
          <w:rFonts w:ascii="Times New Roman" w:hAnsi="Times New Roman" w:cs="Times New Roman"/>
          <w:b/>
          <w:bCs/>
        </w:rPr>
        <w:t>Supplementary Table 2</w:t>
      </w:r>
      <w:r w:rsidRPr="00CD162D">
        <w:rPr>
          <w:rFonts w:ascii="Times New Roman" w:hAnsi="Times New Roman" w:cs="Times New Roman"/>
        </w:rPr>
        <w:t xml:space="preserve">. Effects of </w:t>
      </w:r>
      <w:r w:rsidRPr="00CD162D">
        <w:rPr>
          <w:rFonts w:ascii="Times New Roman" w:hAnsi="Times New Roman" w:cs="Times New Roman"/>
          <w:i/>
          <w:iCs/>
        </w:rPr>
        <w:t>A. tumefaciens</w:t>
      </w:r>
      <w:r w:rsidRPr="00CD16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sity (</w:t>
      </w:r>
      <w:r w:rsidRPr="00CD162D">
        <w:rPr>
          <w:rFonts w:ascii="Times New Roman" w:hAnsi="Times New Roman" w:cs="Times New Roman"/>
        </w:rPr>
        <w:t>OD</w:t>
      </w:r>
      <w:r w:rsidRPr="00CD162D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>)</w:t>
      </w:r>
      <w:r w:rsidRPr="00CD162D">
        <w:rPr>
          <w:rFonts w:ascii="Times New Roman" w:hAnsi="Times New Roman" w:cs="Times New Roman"/>
          <w:vertAlign w:val="subscript"/>
        </w:rPr>
        <w:t xml:space="preserve"> </w:t>
      </w:r>
      <w:r w:rsidRPr="00CD162D">
        <w:rPr>
          <w:rFonts w:ascii="Times New Roman" w:hAnsi="Times New Roman" w:cs="Times New Roman"/>
        </w:rPr>
        <w:t>on transformation efficiency.</w:t>
      </w:r>
      <w:r w:rsidRPr="00210E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eriments were performed with </w:t>
      </w:r>
      <w:proofErr w:type="spellStart"/>
      <w:r>
        <w:rPr>
          <w:rFonts w:ascii="Times New Roman" w:hAnsi="Times New Roman" w:cs="Times New Roman"/>
        </w:rPr>
        <w:t>atleast</w:t>
      </w:r>
      <w:proofErr w:type="spellEnd"/>
      <w:r>
        <w:rPr>
          <w:rFonts w:ascii="Times New Roman" w:hAnsi="Times New Roman" w:cs="Times New Roman"/>
        </w:rPr>
        <w:t xml:space="preserve"> 10 replicates comprising ~22-25 explants each.</w:t>
      </w:r>
    </w:p>
    <w:p w14:paraId="743380C1" w14:textId="77777777" w:rsidR="00370DFE" w:rsidRPr="00CD162D" w:rsidRDefault="00370DFE" w:rsidP="00370DFE">
      <w:pPr>
        <w:rPr>
          <w:rFonts w:ascii="Times New Roman" w:hAnsi="Times New Roman" w:cs="Times New Roman"/>
        </w:rPr>
      </w:pPr>
    </w:p>
    <w:tbl>
      <w:tblPr>
        <w:tblW w:w="6745" w:type="dxa"/>
        <w:tblLook w:val="04A0" w:firstRow="1" w:lastRow="0" w:firstColumn="1" w:lastColumn="0" w:noHBand="0" w:noVBand="1"/>
      </w:tblPr>
      <w:tblGrid>
        <w:gridCol w:w="1795"/>
        <w:gridCol w:w="1260"/>
        <w:gridCol w:w="1260"/>
        <w:gridCol w:w="1260"/>
        <w:gridCol w:w="1583"/>
      </w:tblGrid>
      <w:tr w:rsidR="00370DFE" w:rsidRPr="00CD162D" w14:paraId="71D03BBA" w14:textId="77777777" w:rsidTr="006E0B66">
        <w:trPr>
          <w:trHeight w:val="6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F5DDA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6A34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</w:t>
            </w: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75063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GUS Positive Shoo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3DDC7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Expla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FDFC7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ormation Efficiency</w:t>
            </w:r>
          </w:p>
          <w:p w14:paraId="1788AFE2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370DFE" w:rsidRPr="00CD162D" w14:paraId="6E6FA1CB" w14:textId="77777777" w:rsidTr="006E0B66">
        <w:trPr>
          <w:trHeight w:val="288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904B79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Frost Lisb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AC595E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ED4104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4166F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D9450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370DFE" w:rsidRPr="00CD162D" w14:paraId="3B14014A" w14:textId="77777777" w:rsidTr="006E0B66">
        <w:trPr>
          <w:trHeight w:val="288"/>
        </w:trPr>
        <w:tc>
          <w:tcPr>
            <w:tcW w:w="1795" w:type="dxa"/>
            <w:vMerge/>
            <w:hideMark/>
          </w:tcPr>
          <w:p w14:paraId="4B9ED5C4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77BA522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7AD687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84D653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1F33D4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370DFE" w:rsidRPr="00CD162D" w14:paraId="5EC55F41" w14:textId="77777777" w:rsidTr="006E0B66">
        <w:trPr>
          <w:trHeight w:val="288"/>
        </w:trPr>
        <w:tc>
          <w:tcPr>
            <w:tcW w:w="1795" w:type="dxa"/>
            <w:vMerge/>
            <w:hideMark/>
          </w:tcPr>
          <w:p w14:paraId="09825358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7C41A2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2D2DE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47C76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BA4A69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370DFE" w:rsidRPr="00CD162D" w14:paraId="5BC4CCE2" w14:textId="77777777" w:rsidTr="006E0B66">
        <w:trPr>
          <w:trHeight w:val="288"/>
        </w:trPr>
        <w:tc>
          <w:tcPr>
            <w:tcW w:w="1795" w:type="dxa"/>
            <w:shd w:val="clear" w:color="auto" w:fill="auto"/>
            <w:noWrap/>
          </w:tcPr>
          <w:p w14:paraId="54E43AE5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2B44DD0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A1A109B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4FC07AB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3BEDA2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DFE" w:rsidRPr="00CD162D" w14:paraId="202CCC7F" w14:textId="77777777" w:rsidTr="006E0B66">
        <w:trPr>
          <w:trHeight w:val="288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27F4E075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our Oran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53A09F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45F5D6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F4F92C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07CC13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370DFE" w:rsidRPr="00CD162D" w14:paraId="1FC1645F" w14:textId="77777777" w:rsidTr="006E0B66">
        <w:trPr>
          <w:trHeight w:val="288"/>
        </w:trPr>
        <w:tc>
          <w:tcPr>
            <w:tcW w:w="1795" w:type="dxa"/>
            <w:vMerge/>
            <w:hideMark/>
          </w:tcPr>
          <w:p w14:paraId="71ADE493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726BD56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3A4F4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012C9E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19759A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370DFE" w:rsidRPr="00CD162D" w14:paraId="55E2D467" w14:textId="77777777" w:rsidTr="006E0B66">
        <w:trPr>
          <w:trHeight w:val="288"/>
        </w:trPr>
        <w:tc>
          <w:tcPr>
            <w:tcW w:w="1795" w:type="dxa"/>
            <w:vMerge/>
            <w:hideMark/>
          </w:tcPr>
          <w:p w14:paraId="593458AB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83A6EE3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BCE158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1DAF81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E2CD17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70DFE" w:rsidRPr="00CD162D" w14:paraId="339F497C" w14:textId="77777777" w:rsidTr="006E0B66">
        <w:trPr>
          <w:trHeight w:val="288"/>
        </w:trPr>
        <w:tc>
          <w:tcPr>
            <w:tcW w:w="1795" w:type="dxa"/>
            <w:shd w:val="clear" w:color="auto" w:fill="auto"/>
            <w:noWrap/>
          </w:tcPr>
          <w:p w14:paraId="79FB6694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C9B42F0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B63BEB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C99326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C304A4E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DFE" w:rsidRPr="00CD162D" w14:paraId="1B37EA67" w14:textId="77777777" w:rsidTr="006E0B66">
        <w:trPr>
          <w:trHeight w:val="288"/>
        </w:trPr>
        <w:tc>
          <w:tcPr>
            <w:tcW w:w="179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2E7E7" w14:textId="77777777" w:rsidR="00370DFE" w:rsidRPr="00CD162D" w:rsidRDefault="00370DFE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Mexican Lim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1731D4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DF729A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3C420E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BEF132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70DFE" w:rsidRPr="00CD162D" w14:paraId="21B4409E" w14:textId="77777777" w:rsidTr="006E0B66">
        <w:trPr>
          <w:trHeight w:val="288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4B281FB9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D55DFC9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770B38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F63E14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B88431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70DFE" w:rsidRPr="00CD162D" w14:paraId="28622CDE" w14:textId="77777777" w:rsidTr="006E0B66">
        <w:trPr>
          <w:trHeight w:val="288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1B1FA7B2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11748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96E0C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3AE26D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D5426" w14:textId="77777777" w:rsidR="00370DFE" w:rsidRPr="00CD162D" w:rsidRDefault="00370DFE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61CFC2B6" w14:textId="1C81C299" w:rsidR="00312C81" w:rsidRDefault="00312C81"/>
    <w:sectPr w:rsidR="0031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9FF"/>
    <w:rsid w:val="00312C81"/>
    <w:rsid w:val="00370DFE"/>
    <w:rsid w:val="006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04D5"/>
  <w15:chartTrackingRefBased/>
  <w15:docId w15:val="{CC7CA177-C73A-48C1-8D1D-1FF7882D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thi Mandadi</dc:creator>
  <cp:keywords/>
  <dc:description/>
  <cp:lastModifiedBy>Kranthi Mandadi</cp:lastModifiedBy>
  <cp:revision>2</cp:revision>
  <dcterms:created xsi:type="dcterms:W3CDTF">2022-09-27T14:00:00Z</dcterms:created>
  <dcterms:modified xsi:type="dcterms:W3CDTF">2022-09-27T14:00:00Z</dcterms:modified>
</cp:coreProperties>
</file>